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883"/>
        <w:gridCol w:w="772"/>
        <w:gridCol w:w="1163"/>
        <w:gridCol w:w="2912"/>
        <w:gridCol w:w="2762"/>
        <w:gridCol w:w="1094"/>
      </w:tblGrid>
      <w:tr w:rsidR="00C97A0A" w:rsidTr="0000741E">
        <w:tc>
          <w:tcPr>
            <w:tcW w:w="883" w:type="dxa"/>
          </w:tcPr>
          <w:p w:rsidR="00C97A0A" w:rsidRDefault="00C97A0A" w:rsidP="00AD05D9">
            <w:pPr>
              <w:rPr>
                <w:b/>
              </w:rPr>
            </w:pPr>
            <w:r>
              <w:rPr>
                <w:b/>
              </w:rPr>
              <w:t xml:space="preserve">Gene </w:t>
            </w:r>
          </w:p>
        </w:tc>
        <w:tc>
          <w:tcPr>
            <w:tcW w:w="772" w:type="dxa"/>
          </w:tcPr>
          <w:p w:rsidR="00C97A0A" w:rsidRPr="00C97A0A" w:rsidRDefault="00C97A0A" w:rsidP="00AD05D9">
            <w:pPr>
              <w:rPr>
                <w:b/>
                <w:lang w:val="en-US"/>
              </w:rPr>
            </w:pPr>
            <w:r w:rsidRPr="00C97A0A">
              <w:rPr>
                <w:b/>
                <w:lang w:val="en-US"/>
              </w:rPr>
              <w:t>Start pos. rel. to TSS</w:t>
            </w:r>
          </w:p>
        </w:tc>
        <w:tc>
          <w:tcPr>
            <w:tcW w:w="1163" w:type="dxa"/>
          </w:tcPr>
          <w:p w:rsidR="00C97A0A" w:rsidRPr="00C97A0A" w:rsidRDefault="00C97A0A" w:rsidP="00AD05D9">
            <w:pPr>
              <w:rPr>
                <w:b/>
                <w:lang w:val="en-US"/>
              </w:rPr>
            </w:pPr>
            <w:r w:rsidRPr="00C97A0A">
              <w:rPr>
                <w:b/>
                <w:lang w:val="en-US"/>
              </w:rPr>
              <w:t>End position rel. to TSS</w:t>
            </w:r>
          </w:p>
        </w:tc>
        <w:tc>
          <w:tcPr>
            <w:tcW w:w="2912" w:type="dxa"/>
          </w:tcPr>
          <w:p w:rsidR="00C97A0A" w:rsidRDefault="00C97A0A" w:rsidP="00AD05D9">
            <w:pPr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762" w:type="dxa"/>
          </w:tcPr>
          <w:p w:rsidR="00C97A0A" w:rsidRDefault="00C97A0A" w:rsidP="00AD05D9">
            <w:pPr>
              <w:rPr>
                <w:b/>
              </w:rPr>
            </w:pPr>
            <w:r w:rsidRPr="00E81124">
              <w:rPr>
                <w:b/>
                <w:lang w:val="en-US"/>
              </w:rPr>
              <w:t>Reverse</w:t>
            </w:r>
            <w:r>
              <w:rPr>
                <w:b/>
              </w:rPr>
              <w:t xml:space="preserve"> primer</w:t>
            </w:r>
          </w:p>
        </w:tc>
        <w:tc>
          <w:tcPr>
            <w:tcW w:w="1094" w:type="dxa"/>
          </w:tcPr>
          <w:p w:rsidR="00C97A0A" w:rsidRDefault="00C97A0A" w:rsidP="00AD05D9">
            <w:pPr>
              <w:rPr>
                <w:b/>
              </w:rPr>
            </w:pPr>
            <w:proofErr w:type="spellStart"/>
            <w:r w:rsidRPr="00E81124">
              <w:rPr>
                <w:b/>
              </w:rPr>
              <w:t>Annealing</w:t>
            </w:r>
            <w:proofErr w:type="spellEnd"/>
            <w:r>
              <w:rPr>
                <w:b/>
              </w:rPr>
              <w:t xml:space="preserve"> temp</w:t>
            </w:r>
            <w:r w:rsidR="00E81124">
              <w:rPr>
                <w:b/>
              </w:rPr>
              <w:t>.</w:t>
            </w:r>
            <w:r>
              <w:rPr>
                <w:b/>
              </w:rPr>
              <w:t xml:space="preserve"> </w:t>
            </w:r>
            <w:r w:rsidRPr="00371D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371DB7">
              <w:rPr>
                <w:rFonts w:ascii="Times New Roman" w:eastAsia="等线,Times New Roman" w:hAnsi="Times New Roman" w:cs="Times New Roman"/>
                <w:b/>
                <w:bCs/>
                <w:sz w:val="16"/>
                <w:szCs w:val="16"/>
              </w:rPr>
              <w:t>°</w:t>
            </w:r>
            <w:r w:rsidRPr="00371D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)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proofErr w:type="gramStart"/>
            <w:r w:rsidRPr="004A3A7E">
              <w:rPr>
                <w:i/>
                <w:sz w:val="22"/>
              </w:rPr>
              <w:t>hnf</w:t>
            </w:r>
            <w:proofErr w:type="gramEnd"/>
            <w:r w:rsidRPr="004A3A7E">
              <w:rPr>
                <w:i/>
                <w:sz w:val="22"/>
              </w:rPr>
              <w:t>4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3879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3762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tabs>
                <w:tab w:val="center" w:pos="1116"/>
              </w:tabs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tttcagaggctcaggtcagg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cataagtatcagggccagcg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hnf4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47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64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caatcacagcgagcctcatc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tctagagcgtttggacaccc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hnf4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507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609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tcatacagctggcttgggat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gaggattggctgcgaaacat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hnf4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1715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1825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catgaatgctgccaaccact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agaaccccttgcatccatca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cebp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4332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4200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tctctggcgcaacttccaat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tctgggtcgaacaaatgggt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cebp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1818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1679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cgcttgggagtattgcgaaa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acagagatgtgcagcctgat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cebp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123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21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taggtctatcagtgcgtccg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acttgcaacctcagtgtgtg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cebp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498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603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gatgtatggctgcctgaacg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tcccgaggctcttgtttgat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cebpa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1840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1943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gcagtgaagtcctgtcttgc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</w:rPr>
              <w:t>cactgaaaccatctctgctcg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vegfab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909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790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atgaccgagaagccccaaaa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tgagcagtctacgtgcagaa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vegfab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123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16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acttaactgagtccacgctga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tcagctgtcggtctgttctt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904318" w:rsidP="0000741E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v</w:t>
            </w:r>
            <w:r w:rsidR="0000741E" w:rsidRPr="004A3A7E">
              <w:rPr>
                <w:i/>
                <w:sz w:val="22"/>
              </w:rPr>
              <w:t>egfab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780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895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tgaatgtaatgtgcctgcgc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gtggtcagatatgctcgttca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gmnn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1167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1034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  <w:lang w:eastAsia="nb-NO"/>
              </w:rPr>
              <w:t>tctacagtcgtcacacaccc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rFonts w:eastAsia="Times New Roman" w:cs="Courier New"/>
                <w:sz w:val="22"/>
                <w:lang w:eastAsia="nb-NO"/>
              </w:rPr>
              <w:t>tcaccctttccttccagcat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gmnn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-68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55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gtctcagtacgcgcgaattc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acaatcgctcgcttcacaaa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  <w:tr w:rsidR="0000741E" w:rsidRPr="004A3A7E" w:rsidTr="0000741E">
        <w:tc>
          <w:tcPr>
            <w:tcW w:w="883" w:type="dxa"/>
          </w:tcPr>
          <w:p w:rsidR="0000741E" w:rsidRPr="004A3A7E" w:rsidRDefault="0000741E" w:rsidP="0000741E">
            <w:pPr>
              <w:rPr>
                <w:i/>
                <w:sz w:val="22"/>
              </w:rPr>
            </w:pPr>
            <w:r w:rsidRPr="004A3A7E">
              <w:rPr>
                <w:i/>
                <w:sz w:val="22"/>
              </w:rPr>
              <w:t>gmnn</w:t>
            </w:r>
          </w:p>
        </w:tc>
        <w:tc>
          <w:tcPr>
            <w:tcW w:w="772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+2613</w:t>
            </w:r>
          </w:p>
        </w:tc>
        <w:tc>
          <w:tcPr>
            <w:tcW w:w="1163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 xml:space="preserve">+2736 </w:t>
            </w:r>
          </w:p>
        </w:tc>
        <w:tc>
          <w:tcPr>
            <w:tcW w:w="291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aaaaggaagatgtggagcgc</w:t>
            </w:r>
            <w:proofErr w:type="spellEnd"/>
          </w:p>
        </w:tc>
        <w:tc>
          <w:tcPr>
            <w:tcW w:w="2762" w:type="dxa"/>
          </w:tcPr>
          <w:p w:rsidR="0000741E" w:rsidRPr="004A3A7E" w:rsidRDefault="0000741E" w:rsidP="0000741E">
            <w:pPr>
              <w:rPr>
                <w:rFonts w:eastAsia="Times New Roman" w:cs="Courier New"/>
                <w:sz w:val="22"/>
              </w:rPr>
            </w:pPr>
            <w:proofErr w:type="spellStart"/>
            <w:r w:rsidRPr="004A3A7E">
              <w:rPr>
                <w:sz w:val="22"/>
              </w:rPr>
              <w:t>ataggcctcttgtgtgaccc</w:t>
            </w:r>
            <w:proofErr w:type="spellEnd"/>
          </w:p>
        </w:tc>
        <w:tc>
          <w:tcPr>
            <w:tcW w:w="1094" w:type="dxa"/>
          </w:tcPr>
          <w:p w:rsidR="0000741E" w:rsidRPr="004A3A7E" w:rsidRDefault="0000741E" w:rsidP="0000741E">
            <w:pPr>
              <w:rPr>
                <w:sz w:val="22"/>
              </w:rPr>
            </w:pPr>
            <w:r w:rsidRPr="004A3A7E">
              <w:rPr>
                <w:sz w:val="22"/>
              </w:rPr>
              <w:t>60</w:t>
            </w:r>
          </w:p>
        </w:tc>
      </w:tr>
    </w:tbl>
    <w:p w:rsidR="00E145FA" w:rsidRDefault="00C36655">
      <w:bookmarkStart w:id="0" w:name="_GoBack"/>
      <w:bookmarkEnd w:id="0"/>
    </w:p>
    <w:sectPr w:rsidR="00E145FA" w:rsidSect="00D24F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,Times New Roman">
    <w:altName w:val="MS Mincho"/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04FFE"/>
    <w:rsid w:val="0000741E"/>
    <w:rsid w:val="003A6466"/>
    <w:rsid w:val="004467AA"/>
    <w:rsid w:val="004D276F"/>
    <w:rsid w:val="00904318"/>
    <w:rsid w:val="00981213"/>
    <w:rsid w:val="00A04FFE"/>
    <w:rsid w:val="00C36655"/>
    <w:rsid w:val="00C97A0A"/>
    <w:rsid w:val="00D24FFF"/>
    <w:rsid w:val="00E8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63FEB1-18EB-46E2-9A40-D98CB7E9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A0A"/>
    <w:pPr>
      <w:spacing w:after="200" w:line="276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A0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Christopher Lindeman</dc:creator>
  <cp:keywords/>
  <dc:description/>
  <cp:lastModifiedBy>Leif Christopher Lindeman</cp:lastModifiedBy>
  <cp:revision>10</cp:revision>
  <dcterms:created xsi:type="dcterms:W3CDTF">2017-03-07T13:08:00Z</dcterms:created>
  <dcterms:modified xsi:type="dcterms:W3CDTF">2018-08-24T13:18:00Z</dcterms:modified>
</cp:coreProperties>
</file>